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8B8" w:rsidRDefault="00C64FA7">
      <w:r>
        <w:t>File 1: Supplementary Material Tables and Figures</w:t>
      </w:r>
    </w:p>
    <w:p w:rsidR="00C64FA7" w:rsidRDefault="00C64FA7">
      <w:r>
        <w:t>File 2: Supplementary Material Study Protocol</w:t>
      </w:r>
      <w:bookmarkStart w:id="0" w:name="_GoBack"/>
      <w:bookmarkEnd w:id="0"/>
    </w:p>
    <w:sectPr w:rsidR="00C64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CFE"/>
    <w:rsid w:val="00A21655"/>
    <w:rsid w:val="00C64FA7"/>
    <w:rsid w:val="00D57BE5"/>
    <w:rsid w:val="00E27756"/>
    <w:rsid w:val="00F4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0A2D"/>
  <w15:chartTrackingRefBased/>
  <w15:docId w15:val="{7D3A3815-A633-4663-9E94-C5F2926B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Kodgule</dc:creator>
  <cp:keywords/>
  <dc:description/>
  <cp:lastModifiedBy>Rahul Kodgule</cp:lastModifiedBy>
  <cp:revision>3</cp:revision>
  <dcterms:created xsi:type="dcterms:W3CDTF">2022-06-10T04:29:00Z</dcterms:created>
  <dcterms:modified xsi:type="dcterms:W3CDTF">2022-06-10T04:31:00Z</dcterms:modified>
</cp:coreProperties>
</file>